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D7C" w:rsidRPr="007C58F3" w:rsidRDefault="0034134F" w:rsidP="00032D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</w:t>
      </w:r>
      <w:r w:rsidR="00032D7C">
        <w:rPr>
          <w:rFonts w:ascii="Arial" w:hAnsi="Arial" w:cs="Arial"/>
          <w:b/>
          <w:bCs/>
        </w:rPr>
        <w:t xml:space="preserve"> </w:t>
      </w:r>
      <w:r w:rsidRPr="0034134F">
        <w:rPr>
          <w:rFonts w:ascii="Arial" w:hAnsi="Arial" w:cs="Arial"/>
          <w:bCs/>
        </w:rPr>
        <w:t>Original i</w:t>
      </w:r>
      <w:r w:rsidRPr="0034134F">
        <w:rPr>
          <w:rFonts w:ascii="Arial" w:hAnsi="Arial" w:cs="Arial"/>
        </w:rPr>
        <w:t>tems</w:t>
      </w:r>
      <w:r>
        <w:rPr>
          <w:rFonts w:ascii="Arial" w:hAnsi="Arial" w:cs="Arial"/>
        </w:rPr>
        <w:t xml:space="preserve"> and translation</w:t>
      </w:r>
      <w:r w:rsidR="00032D7C" w:rsidRPr="00823216">
        <w:rPr>
          <w:rFonts w:ascii="Arial" w:hAnsi="Arial" w:cs="Arial"/>
          <w:i/>
          <w:iCs/>
        </w:rPr>
        <w:t xml:space="preserve">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2"/>
        <w:gridCol w:w="4050"/>
      </w:tblGrid>
      <w:tr w:rsidR="0034134F" w:rsidRPr="0032359C" w:rsidTr="0034134F">
        <w:tc>
          <w:tcPr>
            <w:tcW w:w="5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English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German</w:t>
            </w:r>
          </w:p>
        </w:tc>
      </w:tr>
      <w:tr w:rsidR="0034134F" w:rsidRPr="0034134F" w:rsidTr="0034134F">
        <w:tc>
          <w:tcPr>
            <w:tcW w:w="5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 xml:space="preserve">1. </w:t>
            </w:r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I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eel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safe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after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being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ch fühle mich sicher, nachdem ich geimpft wurde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</w:rPr>
            </w:pPr>
            <w:r w:rsidRPr="001B2609">
              <w:rPr>
                <w:rFonts w:ascii="Arial" w:hAnsi="Arial" w:cs="Arial"/>
                <w:sz w:val="20"/>
                <w:szCs w:val="20"/>
              </w:rPr>
              <w:t>2. I can rely on vaccines to stop serious</w:t>
            </w:r>
          </w:p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infectiou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diseas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ch kann mich darauf verlassen, dass Impfstoffe schwere Infektionskrankheiten abwehren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 xml:space="preserve">3. </w:t>
            </w:r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I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eel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protected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after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getting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ated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ch fühle mich geschützt, nachdem ich geimpft wurde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134F">
              <w:rPr>
                <w:rFonts w:ascii="Arial" w:hAnsi="Arial" w:cs="Arial"/>
                <w:sz w:val="20"/>
                <w:szCs w:val="20"/>
              </w:rPr>
              <w:t>4. Although most vaccines appear to be safe, there may be problems that we have not yet discover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Auch wenn die meisten Impfstoffe sicher zu sein scheinen, gibt es vielleicht Probleme, die wir noch nicht entdeckt haben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</w:rPr>
            </w:pPr>
            <w:r w:rsidRPr="001B2609">
              <w:rPr>
                <w:rFonts w:ascii="Arial" w:hAnsi="Arial" w:cs="Arial"/>
                <w:sz w:val="20"/>
                <w:szCs w:val="20"/>
              </w:rPr>
              <w:t>5. Vaccines can cause unforeseen problems in</w:t>
            </w:r>
          </w:p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children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mpfstoffe können bei Kindern unvorhergesehene Probleme verursachen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</w:rPr>
            </w:pPr>
            <w:r w:rsidRPr="001B2609">
              <w:rPr>
                <w:rFonts w:ascii="Arial" w:hAnsi="Arial" w:cs="Arial"/>
                <w:sz w:val="20"/>
                <w:szCs w:val="20"/>
              </w:rPr>
              <w:t>6. I worry about the unknown effects of</w:t>
            </w:r>
          </w:p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e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he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utu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ch mache mir Sorgen über unbekannte Auswirkungen von Impfstoffen in der Zukunft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1B2609">
              <w:rPr>
                <w:rFonts w:ascii="Arial" w:hAnsi="Arial" w:cs="Arial"/>
                <w:sz w:val="20"/>
                <w:szCs w:val="20"/>
              </w:rPr>
              <w:t>7. Vaccines make a lot of money for pharmaceutic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2609">
              <w:rPr>
                <w:rFonts w:ascii="Arial" w:hAnsi="Arial" w:cs="Arial"/>
                <w:sz w:val="20"/>
                <w:szCs w:val="20"/>
              </w:rPr>
              <w:t>companies, but do not do much for regula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2609">
              <w:rPr>
                <w:rFonts w:ascii="Arial" w:hAnsi="Arial" w:cs="Arial"/>
                <w:sz w:val="20"/>
                <w:szCs w:val="20"/>
              </w:rPr>
              <w:t xml:space="preserve">people.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mpfstoffe bringen Pharma-Unternehmen eine Menge Geld ein, sie nutzen den Menschen jedoch nicht viel.</w:t>
            </w:r>
          </w:p>
        </w:tc>
        <w:bookmarkStart w:id="0" w:name="_GoBack"/>
        <w:bookmarkEnd w:id="0"/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8.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Authoritie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promote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ation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or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inancial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gain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, not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or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people’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health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Die Behörden fördern Impfungen aus wirtschaftlichem Nutzen, nicht wegen der Gesundheit der Menschen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 xml:space="preserve">9.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cin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program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b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Impfprogramme sind ein großer Betrug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10.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Natural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immunity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last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longer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han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a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ation</w:t>
            </w:r>
            <w:proofErr w:type="spellEnd"/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Eine natürliche Immunität hält länger als eine Impfung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1B2609">
              <w:rPr>
                <w:rFonts w:ascii="Arial" w:hAnsi="Arial" w:cs="Arial"/>
                <w:sz w:val="20"/>
                <w:szCs w:val="20"/>
              </w:rPr>
              <w:t xml:space="preserve">11. Natural exposure to viruses and germs gives the safest protection.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34134F" w:rsidRPr="0034134F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Natürlicher Kontakt mit Viren und Keimen gibt den sichersten Schutz.</w:t>
            </w:r>
          </w:p>
        </w:tc>
      </w:tr>
      <w:tr w:rsidR="0034134F" w:rsidRPr="0034134F" w:rsidTr="0034134F">
        <w:tc>
          <w:tcPr>
            <w:tcW w:w="50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4134F" w:rsidRPr="0032359C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12.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Being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exposed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o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disease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naturally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is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safer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for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he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immune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system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han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being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exposed</w:t>
            </w:r>
            <w:proofErr w:type="spellEnd"/>
            <w:r w:rsidRPr="00014FD4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through</w:t>
            </w:r>
            <w:proofErr w:type="spellEnd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B2609">
              <w:rPr>
                <w:rFonts w:ascii="Arial" w:hAnsi="Arial" w:cs="Arial"/>
                <w:sz w:val="20"/>
                <w:szCs w:val="20"/>
                <w:lang w:val="de-DE"/>
              </w:rPr>
              <w:t>vaccin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4134F" w:rsidRPr="001B2609" w:rsidRDefault="0034134F" w:rsidP="0034134F">
            <w:pPr>
              <w:spacing w:after="120" w:line="276" w:lineRule="auto"/>
              <w:ind w:right="45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2359C">
              <w:rPr>
                <w:rFonts w:ascii="Arial" w:hAnsi="Arial" w:cs="Arial"/>
                <w:sz w:val="20"/>
                <w:szCs w:val="20"/>
                <w:lang w:val="de-DE"/>
              </w:rPr>
              <w:t>Es ist für das Immunsystem sicherer, Krankheiten natürlich ausgesetzt zu sein als durch eine Impfung.</w:t>
            </w:r>
          </w:p>
        </w:tc>
      </w:tr>
    </w:tbl>
    <w:p w:rsidR="00032D7C" w:rsidRPr="0034134F" w:rsidRDefault="00032D7C" w:rsidP="00032D7C">
      <w:pPr>
        <w:spacing w:after="0" w:line="480" w:lineRule="auto"/>
        <w:ind w:firstLine="720"/>
        <w:rPr>
          <w:rFonts w:ascii="Arial" w:hAnsi="Arial" w:cs="Arial"/>
          <w:lang w:val="de-DE"/>
        </w:rPr>
      </w:pPr>
    </w:p>
    <w:p w:rsidR="00597EB6" w:rsidRPr="0034134F" w:rsidRDefault="00597EB6">
      <w:pPr>
        <w:rPr>
          <w:lang w:val="de-DE"/>
        </w:rPr>
      </w:pPr>
    </w:p>
    <w:sectPr w:rsidR="00597EB6" w:rsidRPr="003413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D7C"/>
    <w:rsid w:val="00032D7C"/>
    <w:rsid w:val="000563E7"/>
    <w:rsid w:val="0034134F"/>
    <w:rsid w:val="00597EB6"/>
    <w:rsid w:val="00A2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FCA6B"/>
  <w15:chartTrackingRefBased/>
  <w15:docId w15:val="{537EE5D0-0F62-476B-86B3-BD47D05A4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2D7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9</Characters>
  <Application>Microsoft Office Word</Application>
  <DocSecurity>0</DocSecurity>
  <Lines>13</Lines>
  <Paragraphs>3</Paragraphs>
  <ScaleCrop>false</ScaleCrop>
  <Company>Philipps-Universität Marburg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Wilhelm</dc:creator>
  <cp:keywords/>
  <dc:description/>
  <cp:lastModifiedBy>Marcel Wilhelm</cp:lastModifiedBy>
  <cp:revision>2</cp:revision>
  <dcterms:created xsi:type="dcterms:W3CDTF">2024-09-10T13:15:00Z</dcterms:created>
  <dcterms:modified xsi:type="dcterms:W3CDTF">2024-09-11T13:01:00Z</dcterms:modified>
</cp:coreProperties>
</file>